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598"/>
        <w:gridCol w:w="127"/>
        <w:gridCol w:w="1014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07-5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82-5.3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6-4.27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3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5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9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4-6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14-5.7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97-4.42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WO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4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0-2.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7-2.4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3-2.52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WO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7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0-2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8-2.8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9-2.82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1: adjusted for squared ag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squared age, education and social clas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squared age, education, social class and incom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0"/>
      </w:tblGrid>
      <w:tr>
        <w:trPr>
          <w:trHeight w:val="300" w:hRule="atLeast"/>
        </w:trPr>
        <w:tc>
          <w:tcPr>
            <w:tcW w:w="10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8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alcohol-related mortality for living alone vs.  married and cohabiting in 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8:00Z</dcterms:created>
  <dc:creator>khe014382</dc:creator>
  <dc:description/>
  <cp:keywords/>
  <dc:language>en-US</dc:language>
  <cp:lastModifiedBy>khe014382</cp:lastModifiedBy>
  <dcterms:modified xsi:type="dcterms:W3CDTF">2011-07-28T12:28:00Z</dcterms:modified>
  <cp:revision>1</cp:revision>
  <dc:subject/>
  <dc:title>Risk ratios for living alone vs</dc:title>
</cp:coreProperties>
</file>